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BE55D" w14:textId="35A256A0" w:rsidR="0013483B" w:rsidRPr="008F75D1" w:rsidRDefault="0013483B" w:rsidP="008F75D1">
      <w:pPr>
        <w:spacing w:after="160" w:line="259" w:lineRule="auto"/>
      </w:pPr>
      <w:r w:rsidRPr="000228FE">
        <w:rPr>
          <w:rFonts w:asciiTheme="minorHAnsi" w:hAnsiTheme="minorHAnsi" w:cstheme="minorHAnsi"/>
          <w:b/>
          <w:bCs/>
          <w:lang w:val="en-US"/>
        </w:rPr>
        <w:t xml:space="preserve">Table </w:t>
      </w:r>
      <w:r>
        <w:rPr>
          <w:rFonts w:asciiTheme="minorHAnsi" w:hAnsiTheme="minorHAnsi" w:cstheme="minorHAnsi"/>
          <w:b/>
          <w:bCs/>
          <w:lang w:val="en-US"/>
        </w:rPr>
        <w:t>1</w:t>
      </w:r>
      <w:r w:rsidRPr="000228FE">
        <w:rPr>
          <w:rFonts w:asciiTheme="minorHAnsi" w:hAnsiTheme="minorHAnsi" w:cstheme="minorHAnsi"/>
          <w:b/>
          <w:bCs/>
          <w:lang w:val="en-US"/>
        </w:rPr>
        <w:t>:</w:t>
      </w:r>
      <w:r>
        <w:rPr>
          <w:rFonts w:asciiTheme="minorHAnsi" w:hAnsiTheme="minorHAnsi" w:cstheme="minorHAnsi"/>
          <w:b/>
          <w:bCs/>
          <w:lang w:val="en-US"/>
        </w:rPr>
        <w:t xml:space="preserve"> </w:t>
      </w:r>
      <w:r w:rsidRPr="00027BDF">
        <w:rPr>
          <w:rFonts w:asciiTheme="minorHAnsi" w:hAnsiTheme="minorHAnsi" w:cstheme="minorHAnsi"/>
          <w:lang w:val="en-US"/>
        </w:rPr>
        <w:t>Comparison of liver transplant candidate characteristics and outcomes pre- and post-FDA Approval of CFTR Modulators (Ivacaftor, Lumacaftor-Ivacaftor, and Ivacaftor-Elexacaftor-Tezacaftor)</w:t>
      </w:r>
    </w:p>
    <w:p w14:paraId="4B0F7799" w14:textId="77777777" w:rsidR="0013483B" w:rsidRPr="0013483B" w:rsidRDefault="0013483B" w:rsidP="0013483B">
      <w:pPr>
        <w:rPr>
          <w:rFonts w:asciiTheme="minorHAnsi" w:hAnsiTheme="minorHAnsi" w:cstheme="minorHAnsi"/>
          <w:b/>
          <w:bCs/>
          <w:lang w:val="en-US"/>
        </w:rPr>
      </w:pPr>
    </w:p>
    <w:tbl>
      <w:tblPr>
        <w:tblStyle w:val="ListTable1Light"/>
        <w:tblW w:w="9292" w:type="dxa"/>
        <w:tblCellMar>
          <w:top w:w="28" w:type="dxa"/>
          <w:bottom w:w="28" w:type="dxa"/>
        </w:tblCellMar>
        <w:tblLook w:val="0420" w:firstRow="1" w:lastRow="0" w:firstColumn="0" w:lastColumn="0" w:noHBand="0" w:noVBand="1"/>
      </w:tblPr>
      <w:tblGrid>
        <w:gridCol w:w="2216"/>
        <w:gridCol w:w="1767"/>
        <w:gridCol w:w="1771"/>
        <w:gridCol w:w="1769"/>
        <w:gridCol w:w="1769"/>
      </w:tblGrid>
      <w:tr w:rsidR="0013483B" w:rsidRPr="00F71EEA" w14:paraId="0F140A60" w14:textId="77777777" w:rsidTr="00134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8"/>
        </w:trPr>
        <w:tc>
          <w:tcPr>
            <w:tcW w:w="2036" w:type="dxa"/>
            <w:tcBorders>
              <w:bottom w:val="single" w:sz="4" w:space="0" w:color="auto"/>
            </w:tcBorders>
            <w:hideMark/>
          </w:tcPr>
          <w:p w14:paraId="503DC4E0" w14:textId="77777777" w:rsidR="0013483B" w:rsidRPr="00F71EEA" w:rsidRDefault="0013483B" w:rsidP="00260819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  <w:hideMark/>
          </w:tcPr>
          <w:p w14:paraId="6CB6A1D6" w14:textId="77777777" w:rsidR="0013483B" w:rsidRPr="00D41F56" w:rsidRDefault="0013483B" w:rsidP="00260819">
            <w:pPr>
              <w:jc w:val="center"/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</w:pPr>
            <w:r w:rsidRPr="00D41F56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Pre-single modulator</w:t>
            </w:r>
          </w:p>
          <w:p w14:paraId="356B6E20" w14:textId="77777777" w:rsidR="0013483B" w:rsidRPr="00D41F56" w:rsidRDefault="0013483B" w:rsidP="00260819">
            <w:pPr>
              <w:jc w:val="center"/>
              <w:rPr>
                <w:rFonts w:asciiTheme="minorHAnsi" w:hAnsiTheme="minorHAnsi" w:cstheme="minorHAnsi"/>
                <w:b w:val="0"/>
              </w:rPr>
            </w:pPr>
            <w:r w:rsidRPr="00D41F56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eastAsia="en-US"/>
              </w:rPr>
              <w:t>(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>Jan 31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st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00- Jan-31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st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12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hideMark/>
          </w:tcPr>
          <w:p w14:paraId="756CA44D" w14:textId="77777777" w:rsidR="0013483B" w:rsidRPr="00D41F56" w:rsidRDefault="0013483B" w:rsidP="00260819">
            <w:pPr>
              <w:jc w:val="center"/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</w:pPr>
            <w:r w:rsidRPr="00D41F56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Post</w:t>
            </w:r>
            <w:r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>-</w:t>
            </w:r>
            <w:r w:rsidRPr="00D41F56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single modulator</w:t>
            </w:r>
          </w:p>
          <w:p w14:paraId="63E826A4" w14:textId="77777777" w:rsidR="0013483B" w:rsidRPr="00D41F56" w:rsidRDefault="0013483B" w:rsidP="00260819">
            <w:pPr>
              <w:jc w:val="center"/>
              <w:rPr>
                <w:rFonts w:asciiTheme="minorHAnsi" w:hAnsiTheme="minorHAnsi" w:cstheme="minorHAnsi"/>
                <w:b w:val="0"/>
              </w:rPr>
            </w:pPr>
            <w:r w:rsidRPr="00D41F56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 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>(Jan 31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st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12 -June 2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nd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23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hideMark/>
          </w:tcPr>
          <w:p w14:paraId="5C1F4767" w14:textId="77777777" w:rsidR="0013483B" w:rsidRPr="00D41F56" w:rsidRDefault="0013483B" w:rsidP="00260819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D41F56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Pre-dual modulator</w:t>
            </w:r>
          </w:p>
          <w:p w14:paraId="370334DA" w14:textId="77777777" w:rsidR="0013483B" w:rsidRPr="00D41F56" w:rsidRDefault="0013483B" w:rsidP="00260819">
            <w:pPr>
              <w:jc w:val="center"/>
              <w:rPr>
                <w:rFonts w:asciiTheme="minorHAnsi" w:hAnsiTheme="minorHAnsi" w:cstheme="minorHAnsi"/>
                <w:b w:val="0"/>
              </w:rPr>
            </w:pP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>(Jan 31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st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00- July2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nd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15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hideMark/>
          </w:tcPr>
          <w:p w14:paraId="110F6165" w14:textId="77777777" w:rsidR="0013483B" w:rsidRPr="00D41F56" w:rsidRDefault="0013483B" w:rsidP="00260819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D41F56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Post-dual modulator</w:t>
            </w:r>
          </w:p>
          <w:p w14:paraId="16181D23" w14:textId="77777777" w:rsidR="0013483B" w:rsidRPr="00D41F56" w:rsidRDefault="0013483B" w:rsidP="00260819">
            <w:pPr>
              <w:jc w:val="center"/>
              <w:rPr>
                <w:rFonts w:asciiTheme="minorHAnsi" w:hAnsiTheme="minorHAnsi" w:cstheme="minorHAnsi"/>
                <w:b w:val="0"/>
              </w:rPr>
            </w:pP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(July 2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nd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15-June 2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nd</w:t>
            </w:r>
            <w:r w:rsidRPr="00D41F56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23)</w:t>
            </w:r>
          </w:p>
        </w:tc>
      </w:tr>
      <w:tr w:rsidR="0013483B" w:rsidRPr="00F71EEA" w14:paraId="02FE9E7B" w14:textId="77777777" w:rsidTr="001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tcW w:w="2036" w:type="dxa"/>
            <w:tcBorders>
              <w:top w:val="single" w:sz="4" w:space="0" w:color="auto"/>
            </w:tcBorders>
          </w:tcPr>
          <w:p w14:paraId="0EDEABFE" w14:textId="77777777" w:rsidR="0013483B" w:rsidRPr="00F71EEA" w:rsidRDefault="0013483B" w:rsidP="0026081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0F78DBB6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272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2A917D95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279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2A8B73E7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364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42EA364A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187</w:t>
            </w:r>
          </w:p>
        </w:tc>
      </w:tr>
      <w:tr w:rsidR="0013483B" w:rsidRPr="00F71EEA" w14:paraId="1C148C94" w14:textId="77777777" w:rsidTr="0013483B">
        <w:trPr>
          <w:trHeight w:val="275"/>
        </w:trPr>
        <w:tc>
          <w:tcPr>
            <w:tcW w:w="2036" w:type="dxa"/>
            <w:hideMark/>
          </w:tcPr>
          <w:p w14:paraId="7D128861" w14:textId="77777777" w:rsidR="0013483B" w:rsidRPr="001B207E" w:rsidRDefault="0013483B" w:rsidP="002608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1EE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ndidate Age at Listing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years)*</w:t>
            </w:r>
          </w:p>
        </w:tc>
        <w:tc>
          <w:tcPr>
            <w:tcW w:w="1813" w:type="dxa"/>
            <w:hideMark/>
          </w:tcPr>
          <w:p w14:paraId="4B06FE2E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17.4±</w:t>
            </w: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9.12</w:t>
            </w:r>
          </w:p>
        </w:tc>
        <w:tc>
          <w:tcPr>
            <w:tcW w:w="1815" w:type="dxa"/>
            <w:hideMark/>
          </w:tcPr>
          <w:p w14:paraId="66520EBD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20.6±</w:t>
            </w: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10.68</w:t>
            </w:r>
          </w:p>
        </w:tc>
        <w:tc>
          <w:tcPr>
            <w:tcW w:w="1815" w:type="dxa"/>
            <w:hideMark/>
          </w:tcPr>
          <w:p w14:paraId="750C554E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18.0±</w:t>
            </w: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9.34</w:t>
            </w:r>
          </w:p>
        </w:tc>
        <w:tc>
          <w:tcPr>
            <w:tcW w:w="1813" w:type="dxa"/>
            <w:hideMark/>
          </w:tcPr>
          <w:p w14:paraId="753179B5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20.8±</w:t>
            </w: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11.13</w:t>
            </w:r>
          </w:p>
        </w:tc>
      </w:tr>
      <w:tr w:rsidR="0013483B" w:rsidRPr="00F71EEA" w14:paraId="46BCB595" w14:textId="77777777" w:rsidTr="001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2036" w:type="dxa"/>
          </w:tcPr>
          <w:p w14:paraId="5B61D91D" w14:textId="77777777" w:rsidR="0013483B" w:rsidRPr="00F71EEA" w:rsidRDefault="0013483B" w:rsidP="0026081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628" w:type="dxa"/>
            <w:gridSpan w:val="2"/>
          </w:tcPr>
          <w:p w14:paraId="53D31516" w14:textId="77777777" w:rsidR="0013483B" w:rsidRPr="001B3620" w:rsidDel="00E63EF7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3628" w:type="dxa"/>
            <w:gridSpan w:val="2"/>
          </w:tcPr>
          <w:p w14:paraId="63DCC7E1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0.004</w:t>
            </w:r>
          </w:p>
        </w:tc>
      </w:tr>
      <w:tr w:rsidR="0013483B" w:rsidRPr="00F71EEA" w14:paraId="5933E549" w14:textId="77777777" w:rsidTr="0013483B">
        <w:trPr>
          <w:trHeight w:val="172"/>
        </w:trPr>
        <w:tc>
          <w:tcPr>
            <w:tcW w:w="2036" w:type="dxa"/>
            <w:hideMark/>
          </w:tcPr>
          <w:p w14:paraId="508EE899" w14:textId="77777777" w:rsidR="0013483B" w:rsidRPr="00F71EEA" w:rsidRDefault="0013483B" w:rsidP="002608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1EE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LD at listing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  <w:r w:rsidRPr="00F71EE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13" w:type="dxa"/>
            <w:hideMark/>
          </w:tcPr>
          <w:p w14:paraId="157E1CC3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9 </w:t>
            </w: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(6-14)</w:t>
            </w:r>
          </w:p>
        </w:tc>
        <w:tc>
          <w:tcPr>
            <w:tcW w:w="1815" w:type="dxa"/>
            <w:hideMark/>
          </w:tcPr>
          <w:p w14:paraId="22221CE3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10 </w:t>
            </w: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(8-15)</w:t>
            </w:r>
          </w:p>
        </w:tc>
        <w:tc>
          <w:tcPr>
            <w:tcW w:w="1815" w:type="dxa"/>
            <w:hideMark/>
          </w:tcPr>
          <w:p w14:paraId="11BB0536" w14:textId="77777777" w:rsidR="0013483B" w:rsidRPr="00CA45ED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9 </w:t>
            </w: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(6-14)</w:t>
            </w:r>
          </w:p>
        </w:tc>
        <w:tc>
          <w:tcPr>
            <w:tcW w:w="1813" w:type="dxa"/>
            <w:hideMark/>
          </w:tcPr>
          <w:p w14:paraId="4EC3ACCD" w14:textId="77777777" w:rsidR="0013483B" w:rsidRPr="00CA45ED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10 </w:t>
            </w: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(8-15)</w:t>
            </w:r>
          </w:p>
        </w:tc>
      </w:tr>
      <w:tr w:rsidR="0013483B" w:rsidRPr="00F71EEA" w14:paraId="68085C6F" w14:textId="77777777" w:rsidTr="001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tcW w:w="2036" w:type="dxa"/>
          </w:tcPr>
          <w:p w14:paraId="36F00194" w14:textId="77777777" w:rsidR="0013483B" w:rsidRDefault="0013483B" w:rsidP="0026081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628" w:type="dxa"/>
            <w:gridSpan w:val="2"/>
          </w:tcPr>
          <w:p w14:paraId="30795F5C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&lt;0.001</w:t>
            </w:r>
          </w:p>
        </w:tc>
        <w:tc>
          <w:tcPr>
            <w:tcW w:w="3628" w:type="dxa"/>
            <w:gridSpan w:val="2"/>
          </w:tcPr>
          <w:p w14:paraId="3B4C2909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0.013</w:t>
            </w:r>
          </w:p>
        </w:tc>
      </w:tr>
      <w:tr w:rsidR="0013483B" w:rsidRPr="00F71EEA" w14:paraId="54898C35" w14:textId="77777777" w:rsidTr="0013483B">
        <w:trPr>
          <w:trHeight w:val="181"/>
        </w:trPr>
        <w:tc>
          <w:tcPr>
            <w:tcW w:w="2036" w:type="dxa"/>
          </w:tcPr>
          <w:p w14:paraId="23CEEA90" w14:textId="77777777" w:rsidR="0013483B" w:rsidRPr="00F71EEA" w:rsidRDefault="0013483B" w:rsidP="0026081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ilirubin at listing* (mg/dL)</w:t>
            </w:r>
          </w:p>
        </w:tc>
        <w:tc>
          <w:tcPr>
            <w:tcW w:w="1813" w:type="dxa"/>
          </w:tcPr>
          <w:p w14:paraId="540960CA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1.1 </w:t>
            </w: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(0.7 – 2.7)</w:t>
            </w:r>
          </w:p>
        </w:tc>
        <w:tc>
          <w:tcPr>
            <w:tcW w:w="1815" w:type="dxa"/>
          </w:tcPr>
          <w:p w14:paraId="06D3145B" w14:textId="77777777" w:rsidR="0013483B" w:rsidRPr="00CA45ED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1.1 </w:t>
            </w: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(0.7 – 2.7)</w:t>
            </w:r>
          </w:p>
        </w:tc>
        <w:tc>
          <w:tcPr>
            <w:tcW w:w="1815" w:type="dxa"/>
          </w:tcPr>
          <w:p w14:paraId="6AC09AE8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1.1 </w:t>
            </w: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(0.7 – 2.7)</w:t>
            </w:r>
          </w:p>
        </w:tc>
        <w:tc>
          <w:tcPr>
            <w:tcW w:w="1813" w:type="dxa"/>
          </w:tcPr>
          <w:p w14:paraId="7A03AACB" w14:textId="77777777" w:rsidR="0013483B" w:rsidRPr="00CA45ED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1.2 </w:t>
            </w: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(0.7 – 2.7)</w:t>
            </w:r>
          </w:p>
        </w:tc>
      </w:tr>
      <w:tr w:rsidR="0013483B" w:rsidRPr="00F71EEA" w14:paraId="2768E32A" w14:textId="77777777" w:rsidTr="001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tcW w:w="2036" w:type="dxa"/>
          </w:tcPr>
          <w:p w14:paraId="3BD4A405" w14:textId="77777777" w:rsidR="0013483B" w:rsidRDefault="0013483B" w:rsidP="0026081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628" w:type="dxa"/>
            <w:gridSpan w:val="2"/>
          </w:tcPr>
          <w:p w14:paraId="67A53AB1" w14:textId="77777777" w:rsidR="0013483B" w:rsidRPr="00CA45ED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0.37</w:t>
            </w:r>
          </w:p>
        </w:tc>
        <w:tc>
          <w:tcPr>
            <w:tcW w:w="3628" w:type="dxa"/>
            <w:gridSpan w:val="2"/>
          </w:tcPr>
          <w:p w14:paraId="48C98133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0.36</w:t>
            </w:r>
          </w:p>
        </w:tc>
      </w:tr>
      <w:tr w:rsidR="0013483B" w:rsidRPr="00F71EEA" w14:paraId="34A45149" w14:textId="77777777" w:rsidTr="0013483B">
        <w:trPr>
          <w:trHeight w:val="193"/>
        </w:trPr>
        <w:tc>
          <w:tcPr>
            <w:tcW w:w="2036" w:type="dxa"/>
            <w:hideMark/>
          </w:tcPr>
          <w:p w14:paraId="7DDF8F35" w14:textId="77777777" w:rsidR="0013483B" w:rsidRPr="00F71EEA" w:rsidRDefault="0013483B" w:rsidP="002608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mber d</w:t>
            </w:r>
            <w:r w:rsidRPr="00F71EE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-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aitlisted</w:t>
            </w:r>
            <w:r w:rsidRPr="00F71EE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due to clinical improvement</w:t>
            </w:r>
          </w:p>
        </w:tc>
        <w:tc>
          <w:tcPr>
            <w:tcW w:w="1813" w:type="dxa"/>
            <w:hideMark/>
          </w:tcPr>
          <w:p w14:paraId="0485D300" w14:textId="77777777" w:rsidR="0013483B" w:rsidRPr="00CA45ED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13</w:t>
            </w:r>
          </w:p>
          <w:p w14:paraId="1CFC6C76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13.1%</w:t>
            </w:r>
          </w:p>
        </w:tc>
        <w:tc>
          <w:tcPr>
            <w:tcW w:w="1815" w:type="dxa"/>
            <w:hideMark/>
          </w:tcPr>
          <w:p w14:paraId="1AD9ACF5" w14:textId="77777777" w:rsidR="0013483B" w:rsidRPr="00CA45ED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27</w:t>
            </w:r>
          </w:p>
          <w:p w14:paraId="2BCCEE6C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22.7%</w:t>
            </w:r>
          </w:p>
        </w:tc>
        <w:tc>
          <w:tcPr>
            <w:tcW w:w="1815" w:type="dxa"/>
            <w:hideMark/>
          </w:tcPr>
          <w:p w14:paraId="6FE380A5" w14:textId="77777777" w:rsidR="0013483B" w:rsidRPr="00CA45ED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29</w:t>
            </w:r>
          </w:p>
          <w:p w14:paraId="05CB2ADD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20%</w:t>
            </w:r>
          </w:p>
        </w:tc>
        <w:tc>
          <w:tcPr>
            <w:tcW w:w="1813" w:type="dxa"/>
            <w:hideMark/>
          </w:tcPr>
          <w:p w14:paraId="5E380992" w14:textId="77777777" w:rsidR="0013483B" w:rsidRPr="00CA45ED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11</w:t>
            </w:r>
          </w:p>
          <w:p w14:paraId="26D4031A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17.8%</w:t>
            </w:r>
          </w:p>
        </w:tc>
      </w:tr>
      <w:tr w:rsidR="0013483B" w:rsidRPr="00F71EEA" w14:paraId="5FB1C462" w14:textId="77777777" w:rsidTr="001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2036" w:type="dxa"/>
          </w:tcPr>
          <w:p w14:paraId="1ECF1BDD" w14:textId="77777777" w:rsidR="0013483B" w:rsidRPr="00F71EEA" w:rsidRDefault="0013483B" w:rsidP="0026081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628" w:type="dxa"/>
            <w:gridSpan w:val="2"/>
          </w:tcPr>
          <w:p w14:paraId="0A6CA58F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0.07</w:t>
            </w:r>
          </w:p>
        </w:tc>
        <w:tc>
          <w:tcPr>
            <w:tcW w:w="3628" w:type="dxa"/>
            <w:gridSpan w:val="2"/>
          </w:tcPr>
          <w:p w14:paraId="0518223D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0.71</w:t>
            </w:r>
          </w:p>
        </w:tc>
      </w:tr>
      <w:tr w:rsidR="0013483B" w:rsidRPr="00F71EEA" w14:paraId="56655647" w14:textId="77777777" w:rsidTr="0013483B">
        <w:trPr>
          <w:trHeight w:val="181"/>
        </w:trPr>
        <w:tc>
          <w:tcPr>
            <w:tcW w:w="2036" w:type="dxa"/>
            <w:hideMark/>
          </w:tcPr>
          <w:p w14:paraId="41C7DA83" w14:textId="77777777" w:rsidR="0013483B" w:rsidRPr="00F71EEA" w:rsidRDefault="0013483B" w:rsidP="0026081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71EE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 developed graft failure post-transplant</w:t>
            </w:r>
          </w:p>
        </w:tc>
        <w:tc>
          <w:tcPr>
            <w:tcW w:w="1813" w:type="dxa"/>
            <w:hideMark/>
          </w:tcPr>
          <w:p w14:paraId="2B16B78C" w14:textId="77777777" w:rsidR="0013483B" w:rsidRPr="00CA45ED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17</w:t>
            </w:r>
          </w:p>
          <w:p w14:paraId="218C352D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11.2%</w:t>
            </w:r>
          </w:p>
        </w:tc>
        <w:tc>
          <w:tcPr>
            <w:tcW w:w="1815" w:type="dxa"/>
            <w:hideMark/>
          </w:tcPr>
          <w:p w14:paraId="1AE0C57C" w14:textId="77777777" w:rsidR="0013483B" w:rsidRPr="00CA45ED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12</w:t>
            </w:r>
          </w:p>
          <w:p w14:paraId="3C04DA1F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7.2%</w:t>
            </w:r>
          </w:p>
        </w:tc>
        <w:tc>
          <w:tcPr>
            <w:tcW w:w="1815" w:type="dxa"/>
            <w:hideMark/>
          </w:tcPr>
          <w:p w14:paraId="2130BA52" w14:textId="77777777" w:rsidR="0013483B" w:rsidRPr="00CA45ED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22</w:t>
            </w:r>
          </w:p>
          <w:p w14:paraId="65689435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11%</w:t>
            </w:r>
          </w:p>
        </w:tc>
        <w:tc>
          <w:tcPr>
            <w:tcW w:w="1813" w:type="dxa"/>
            <w:hideMark/>
          </w:tcPr>
          <w:p w14:paraId="780AACD6" w14:textId="77777777" w:rsidR="0013483B" w:rsidRPr="00CA45ED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7</w:t>
            </w:r>
          </w:p>
          <w:p w14:paraId="4C958A0C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CA45ED">
              <w:rPr>
                <w:rFonts w:asciiTheme="minorHAnsi" w:hAnsiTheme="minorHAnsi" w:cstheme="minorHAnsi"/>
                <w:bCs/>
                <w:sz w:val="20"/>
                <w:szCs w:val="20"/>
              </w:rPr>
              <w:t>5.9%</w:t>
            </w:r>
          </w:p>
        </w:tc>
      </w:tr>
      <w:tr w:rsidR="0013483B" w:rsidRPr="00F71EEA" w14:paraId="2ED4F140" w14:textId="77777777" w:rsidTr="001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tcW w:w="2036" w:type="dxa"/>
          </w:tcPr>
          <w:p w14:paraId="08ABBFC2" w14:textId="6CD6162D" w:rsidR="0013483B" w:rsidRPr="00F71EEA" w:rsidRDefault="0013483B" w:rsidP="0026081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628" w:type="dxa"/>
            <w:gridSpan w:val="2"/>
          </w:tcPr>
          <w:p w14:paraId="3FE82069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0.22</w:t>
            </w:r>
          </w:p>
        </w:tc>
        <w:tc>
          <w:tcPr>
            <w:tcW w:w="3628" w:type="dxa"/>
            <w:gridSpan w:val="2"/>
          </w:tcPr>
          <w:p w14:paraId="4730390E" w14:textId="77777777" w:rsidR="0013483B" w:rsidRPr="001B3620" w:rsidRDefault="0013483B" w:rsidP="00260819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1B3620">
              <w:rPr>
                <w:rFonts w:asciiTheme="minorHAnsi" w:hAnsiTheme="minorHAnsi" w:cstheme="minorHAnsi"/>
                <w:bCs/>
                <w:sz w:val="20"/>
                <w:szCs w:val="20"/>
              </w:rPr>
              <w:t>0.13</w:t>
            </w:r>
          </w:p>
        </w:tc>
      </w:tr>
    </w:tbl>
    <w:p w14:paraId="68383B09" w14:textId="77777777" w:rsidR="0013483B" w:rsidRDefault="0013483B"/>
    <w:p w14:paraId="7C547FDF" w14:textId="4A320EBA" w:rsidR="0013483B" w:rsidRPr="0013483B" w:rsidRDefault="0013483B" w:rsidP="0013483B">
      <w:pPr>
        <w:jc w:val="both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* </w:t>
      </w:r>
      <w:r w:rsidRPr="00150413">
        <w:rPr>
          <w:rFonts w:asciiTheme="minorHAnsi" w:hAnsiTheme="minorHAnsi" w:cstheme="minorHAnsi"/>
          <w:i/>
          <w:iCs/>
          <w:sz w:val="20"/>
          <w:szCs w:val="20"/>
          <w:lang w:val="en-US"/>
        </w:rPr>
        <w:t>Values expressed as mean</w:t>
      </w:r>
      <w:r>
        <w:rPr>
          <w:rFonts w:asciiTheme="minorHAnsi" w:hAnsiTheme="minorHAnsi" w:cstheme="minorHAnsi"/>
          <w:i/>
          <w:iCs/>
          <w:sz w:val="20"/>
          <w:szCs w:val="20"/>
          <w:lang w:val="en-US"/>
        </w:rPr>
        <w:t>±</w:t>
      </w:r>
      <w:r w:rsidRPr="00150413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standard deviation or median (Interquartile range), P value reflects significant across each time period. </w:t>
      </w:r>
    </w:p>
    <w:p w14:paraId="48DAA15F" w14:textId="77777777" w:rsidR="0013483B" w:rsidRDefault="0013483B"/>
    <w:p w14:paraId="2AAD9014" w14:textId="77777777" w:rsidR="0013483B" w:rsidRDefault="0013483B"/>
    <w:p w14:paraId="5DB058B9" w14:textId="77777777" w:rsidR="0013483B" w:rsidRDefault="0013483B"/>
    <w:p w14:paraId="69B73E40" w14:textId="77777777" w:rsidR="0013483B" w:rsidRDefault="0013483B"/>
    <w:p w14:paraId="550FE318" w14:textId="77777777" w:rsidR="0013483B" w:rsidRDefault="0013483B"/>
    <w:p w14:paraId="40DBB2D9" w14:textId="4769012E" w:rsidR="0013483B" w:rsidRDefault="0013483B">
      <w:pPr>
        <w:spacing w:after="160" w:line="259" w:lineRule="auto"/>
      </w:pPr>
      <w:r>
        <w:br w:type="page"/>
      </w:r>
    </w:p>
    <w:p w14:paraId="225F0D17" w14:textId="0ADD5482" w:rsidR="0013483B" w:rsidRDefault="0013483B">
      <w:pPr>
        <w:rPr>
          <w:rFonts w:asciiTheme="minorHAnsi" w:hAnsiTheme="minorHAnsi" w:cstheme="minorHAnsi"/>
          <w:lang w:val="en-US"/>
        </w:rPr>
      </w:pPr>
      <w:r w:rsidRPr="004D1E8D">
        <w:rPr>
          <w:rFonts w:asciiTheme="minorHAnsi" w:hAnsiTheme="minorHAnsi" w:cstheme="minorHAnsi"/>
          <w:b/>
          <w:bCs/>
          <w:lang w:val="en-US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lang w:val="en-US"/>
        </w:rPr>
        <w:t>2</w:t>
      </w:r>
      <w:r>
        <w:rPr>
          <w:rFonts w:asciiTheme="minorHAnsi" w:hAnsiTheme="minorHAnsi" w:cstheme="minorHAnsi"/>
          <w:lang w:val="en-US"/>
        </w:rPr>
        <w:t xml:space="preserve">: Causes of death/dropout amongst individuals waitlisted for CFrLD </w:t>
      </w:r>
      <w:r w:rsidRPr="0013483B">
        <w:rPr>
          <w:rFonts w:asciiTheme="minorHAnsi" w:hAnsiTheme="minorHAnsi" w:cstheme="minorHAnsi"/>
          <w:lang w:val="en-US"/>
        </w:rPr>
        <w:t xml:space="preserve">pre- and post-FDA </w:t>
      </w:r>
      <w:r w:rsidR="00D5353A">
        <w:rPr>
          <w:rFonts w:asciiTheme="minorHAnsi" w:hAnsiTheme="minorHAnsi" w:cstheme="minorHAnsi"/>
          <w:lang w:val="en-US"/>
        </w:rPr>
        <w:t>a</w:t>
      </w:r>
      <w:r w:rsidRPr="0013483B">
        <w:rPr>
          <w:rFonts w:asciiTheme="minorHAnsi" w:hAnsiTheme="minorHAnsi" w:cstheme="minorHAnsi"/>
          <w:lang w:val="en-US"/>
        </w:rPr>
        <w:t xml:space="preserve">pproval of </w:t>
      </w:r>
      <w:r>
        <w:rPr>
          <w:rFonts w:asciiTheme="minorHAnsi" w:hAnsiTheme="minorHAnsi" w:cstheme="minorHAnsi"/>
          <w:lang w:val="en-US"/>
        </w:rPr>
        <w:t>single and dual</w:t>
      </w:r>
      <w:r w:rsidRPr="0013483B">
        <w:rPr>
          <w:rFonts w:asciiTheme="minorHAnsi" w:hAnsiTheme="minorHAnsi" w:cstheme="minorHAnsi"/>
          <w:lang w:val="en-US"/>
        </w:rPr>
        <w:t xml:space="preserve"> CFTR </w:t>
      </w:r>
      <w:r w:rsidR="005D29F8">
        <w:rPr>
          <w:rFonts w:asciiTheme="minorHAnsi" w:hAnsiTheme="minorHAnsi" w:cstheme="minorHAnsi"/>
          <w:lang w:val="en-US"/>
        </w:rPr>
        <w:t>m</w:t>
      </w:r>
      <w:r w:rsidRPr="0013483B">
        <w:rPr>
          <w:rFonts w:asciiTheme="minorHAnsi" w:hAnsiTheme="minorHAnsi" w:cstheme="minorHAnsi"/>
          <w:lang w:val="en-US"/>
        </w:rPr>
        <w:t>odulators</w:t>
      </w:r>
    </w:p>
    <w:p w14:paraId="366943D2" w14:textId="77777777" w:rsidR="0013483B" w:rsidRDefault="0013483B">
      <w:pPr>
        <w:rPr>
          <w:rFonts w:asciiTheme="minorHAnsi" w:hAnsiTheme="minorHAnsi" w:cstheme="minorHAnsi"/>
          <w:lang w:val="en-US"/>
        </w:rPr>
      </w:pPr>
    </w:p>
    <w:tbl>
      <w:tblPr>
        <w:tblStyle w:val="ListTable1Light"/>
        <w:tblW w:w="9072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500"/>
        <w:gridCol w:w="1893"/>
        <w:gridCol w:w="1893"/>
        <w:gridCol w:w="1893"/>
        <w:gridCol w:w="1893"/>
      </w:tblGrid>
      <w:tr w:rsidR="0013483B" w14:paraId="7FBDB381" w14:textId="77777777" w:rsidTr="00134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4F14433" w14:textId="77777777" w:rsidR="0013483B" w:rsidRPr="006E6460" w:rsidRDefault="0013483B" w:rsidP="00260819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3461ED">
              <w:rPr>
                <w:rFonts w:asciiTheme="minorHAnsi" w:hAnsiTheme="minorHAnsi" w:cstheme="minorHAnsi"/>
                <w:sz w:val="21"/>
                <w:szCs w:val="21"/>
              </w:rPr>
              <w:t>Cause of death</w:t>
            </w:r>
          </w:p>
        </w:tc>
        <w:tc>
          <w:tcPr>
            <w:tcW w:w="1893" w:type="dxa"/>
          </w:tcPr>
          <w:p w14:paraId="06D215BF" w14:textId="77777777" w:rsidR="0013483B" w:rsidRPr="00856065" w:rsidRDefault="0013483B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</w:pP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Pre-approval</w:t>
            </w:r>
          </w:p>
          <w:p w14:paraId="44990339" w14:textId="77777777" w:rsidR="0013483B" w:rsidRPr="00856065" w:rsidRDefault="0013483B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</w:pP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single modulator</w:t>
            </w:r>
          </w:p>
          <w:p w14:paraId="3D1D7C72" w14:textId="77777777" w:rsidR="0013483B" w:rsidRPr="00856065" w:rsidRDefault="0013483B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856065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eastAsia="en-US"/>
              </w:rPr>
              <w:t>(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>Jan 31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st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00- Jan-31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st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12)</w:t>
            </w:r>
          </w:p>
        </w:tc>
        <w:tc>
          <w:tcPr>
            <w:tcW w:w="1893" w:type="dxa"/>
          </w:tcPr>
          <w:p w14:paraId="2F3BF9FB" w14:textId="77777777" w:rsidR="0013483B" w:rsidRPr="00856065" w:rsidRDefault="0013483B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</w:pP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Post-</w:t>
            </w:r>
            <w:r w:rsidRPr="00856065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approval </w:t>
            </w: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single modulator</w:t>
            </w:r>
          </w:p>
          <w:p w14:paraId="2AF1E07C" w14:textId="77777777" w:rsidR="0013483B" w:rsidRPr="00856065" w:rsidRDefault="0013483B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>(Jan 31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st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12 -June 2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nd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23)</w:t>
            </w:r>
          </w:p>
        </w:tc>
        <w:tc>
          <w:tcPr>
            <w:tcW w:w="1893" w:type="dxa"/>
          </w:tcPr>
          <w:p w14:paraId="1C3DC7C5" w14:textId="77777777" w:rsidR="0013483B" w:rsidRPr="00856065" w:rsidRDefault="0013483B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</w:pP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Pre-approval</w:t>
            </w:r>
          </w:p>
          <w:p w14:paraId="0925986D" w14:textId="77777777" w:rsidR="0013483B" w:rsidRPr="00856065" w:rsidRDefault="0013483B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dual modulator</w:t>
            </w:r>
          </w:p>
          <w:p w14:paraId="0255487F" w14:textId="77777777" w:rsidR="0013483B" w:rsidRPr="00856065" w:rsidRDefault="0013483B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>(Jan 31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st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00- July2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nd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15)</w:t>
            </w:r>
          </w:p>
        </w:tc>
        <w:tc>
          <w:tcPr>
            <w:tcW w:w="1893" w:type="dxa"/>
          </w:tcPr>
          <w:p w14:paraId="1CCADAC6" w14:textId="77777777" w:rsidR="0013483B" w:rsidRPr="00856065" w:rsidRDefault="0013483B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Post-</w:t>
            </w:r>
            <w:r w:rsidRPr="00856065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approval </w:t>
            </w: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dual modulator</w:t>
            </w:r>
          </w:p>
          <w:p w14:paraId="2D379EF9" w14:textId="77777777" w:rsidR="0013483B" w:rsidRPr="00856065" w:rsidRDefault="0013483B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>(July 2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nd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15-June 2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nd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23)</w:t>
            </w:r>
          </w:p>
        </w:tc>
      </w:tr>
      <w:tr w:rsidR="0013483B" w14:paraId="6ADF7D26" w14:textId="77777777" w:rsidTr="001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2B9C4F54" w14:textId="77777777" w:rsidR="0013483B" w:rsidRPr="006E6460" w:rsidRDefault="0013483B" w:rsidP="00260819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Cardiovascular</w:t>
            </w:r>
          </w:p>
        </w:tc>
        <w:tc>
          <w:tcPr>
            <w:tcW w:w="1893" w:type="dxa"/>
          </w:tcPr>
          <w:p w14:paraId="269C1FE9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  <w:p w14:paraId="4E80F1AE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9.7%)</w:t>
            </w:r>
          </w:p>
        </w:tc>
        <w:tc>
          <w:tcPr>
            <w:tcW w:w="1893" w:type="dxa"/>
          </w:tcPr>
          <w:p w14:paraId="43C4775A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  <w:p w14:paraId="63239B0C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2.9%)</w:t>
            </w:r>
          </w:p>
        </w:tc>
        <w:tc>
          <w:tcPr>
            <w:tcW w:w="1893" w:type="dxa"/>
          </w:tcPr>
          <w:p w14:paraId="68001604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  <w:p w14:paraId="66597E8D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2.0%)</w:t>
            </w:r>
          </w:p>
        </w:tc>
        <w:tc>
          <w:tcPr>
            <w:tcW w:w="1893" w:type="dxa"/>
          </w:tcPr>
          <w:p w14:paraId="1258E508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  <w:p w14:paraId="77571668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18.8%)</w:t>
            </w:r>
          </w:p>
        </w:tc>
      </w:tr>
      <w:tr w:rsidR="0013483B" w14:paraId="30BA1B70" w14:textId="77777777" w:rsidTr="0013483B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1AD10654" w14:textId="77777777" w:rsidR="0013483B" w:rsidRPr="006E6460" w:rsidRDefault="0013483B" w:rsidP="00260819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Malignancy</w:t>
            </w:r>
          </w:p>
        </w:tc>
        <w:tc>
          <w:tcPr>
            <w:tcW w:w="1893" w:type="dxa"/>
          </w:tcPr>
          <w:p w14:paraId="5FEC912A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  <w:p w14:paraId="1189F17F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2.9%)</w:t>
            </w:r>
          </w:p>
        </w:tc>
        <w:tc>
          <w:tcPr>
            <w:tcW w:w="1893" w:type="dxa"/>
          </w:tcPr>
          <w:p w14:paraId="74024490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893" w:type="dxa"/>
          </w:tcPr>
          <w:p w14:paraId="160D47B2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  <w:p w14:paraId="1684230D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2.0%)</w:t>
            </w:r>
          </w:p>
        </w:tc>
        <w:tc>
          <w:tcPr>
            <w:tcW w:w="1893" w:type="dxa"/>
          </w:tcPr>
          <w:p w14:paraId="664163B7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</w:tr>
      <w:tr w:rsidR="0013483B" w14:paraId="2DA87333" w14:textId="77777777" w:rsidTr="001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EBB6E14" w14:textId="77777777" w:rsidR="0013483B" w:rsidRPr="006E6460" w:rsidRDefault="0013483B" w:rsidP="00260819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Other causes</w:t>
            </w:r>
          </w:p>
        </w:tc>
        <w:tc>
          <w:tcPr>
            <w:tcW w:w="1893" w:type="dxa"/>
          </w:tcPr>
          <w:p w14:paraId="277ADFAA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22</w:t>
            </w:r>
          </w:p>
          <w:p w14:paraId="2FE353E7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64.7%)</w:t>
            </w:r>
          </w:p>
        </w:tc>
        <w:tc>
          <w:tcPr>
            <w:tcW w:w="1893" w:type="dxa"/>
          </w:tcPr>
          <w:p w14:paraId="3F1681E9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16</w:t>
            </w:r>
          </w:p>
          <w:p w14:paraId="5D829BF0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51.6%)</w:t>
            </w:r>
          </w:p>
        </w:tc>
        <w:tc>
          <w:tcPr>
            <w:tcW w:w="1893" w:type="dxa"/>
          </w:tcPr>
          <w:p w14:paraId="76A52D49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28</w:t>
            </w:r>
          </w:p>
          <w:p w14:paraId="39C74753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57.1%)</w:t>
            </w:r>
          </w:p>
        </w:tc>
        <w:tc>
          <w:tcPr>
            <w:tcW w:w="1893" w:type="dxa"/>
          </w:tcPr>
          <w:p w14:paraId="2D081418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10</w:t>
            </w:r>
          </w:p>
          <w:p w14:paraId="29F7A780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62.5%)</w:t>
            </w:r>
          </w:p>
        </w:tc>
      </w:tr>
      <w:tr w:rsidR="0013483B" w14:paraId="4EA9D2B8" w14:textId="77777777" w:rsidTr="0013483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2582D2A" w14:textId="77777777" w:rsidR="0013483B" w:rsidRPr="006E6460" w:rsidRDefault="0013483B" w:rsidP="00260819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Renal failure</w:t>
            </w:r>
          </w:p>
        </w:tc>
        <w:tc>
          <w:tcPr>
            <w:tcW w:w="1893" w:type="dxa"/>
          </w:tcPr>
          <w:p w14:paraId="7BC98297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893" w:type="dxa"/>
          </w:tcPr>
          <w:p w14:paraId="7CA3CEFE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  <w:p w14:paraId="3348D518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3.2%)</w:t>
            </w:r>
          </w:p>
        </w:tc>
        <w:tc>
          <w:tcPr>
            <w:tcW w:w="1893" w:type="dxa"/>
          </w:tcPr>
          <w:p w14:paraId="0C23C613" w14:textId="77777777" w:rsidR="0013483B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  <w:p w14:paraId="53727DE6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2.0%)</w:t>
            </w:r>
          </w:p>
        </w:tc>
        <w:tc>
          <w:tcPr>
            <w:tcW w:w="1893" w:type="dxa"/>
          </w:tcPr>
          <w:p w14:paraId="6A54C6D4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  <w:p w14:paraId="515CB0E5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13483B" w14:paraId="7239F4F0" w14:textId="77777777" w:rsidTr="001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6405B987" w14:textId="77777777" w:rsidR="0013483B" w:rsidRPr="006E6460" w:rsidRDefault="0013483B" w:rsidP="00260819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Respiratory failure/ARDS</w:t>
            </w:r>
          </w:p>
        </w:tc>
        <w:tc>
          <w:tcPr>
            <w:tcW w:w="1893" w:type="dxa"/>
          </w:tcPr>
          <w:p w14:paraId="4AAB6455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  <w:p w14:paraId="2C34E71F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14.7%)</w:t>
            </w:r>
          </w:p>
        </w:tc>
        <w:tc>
          <w:tcPr>
            <w:tcW w:w="1893" w:type="dxa"/>
          </w:tcPr>
          <w:p w14:paraId="04936CBA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6</w:t>
            </w:r>
          </w:p>
          <w:p w14:paraId="26BED498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19.4%)</w:t>
            </w:r>
          </w:p>
        </w:tc>
        <w:tc>
          <w:tcPr>
            <w:tcW w:w="1893" w:type="dxa"/>
          </w:tcPr>
          <w:p w14:paraId="01EE8777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8</w:t>
            </w:r>
          </w:p>
          <w:p w14:paraId="36CF9535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16.3%)</w:t>
            </w:r>
          </w:p>
        </w:tc>
        <w:tc>
          <w:tcPr>
            <w:tcW w:w="1893" w:type="dxa"/>
          </w:tcPr>
          <w:p w14:paraId="549BD5D7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3</w:t>
            </w:r>
          </w:p>
          <w:p w14:paraId="796783CD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18.8%)</w:t>
            </w:r>
          </w:p>
        </w:tc>
      </w:tr>
      <w:tr w:rsidR="0013483B" w14:paraId="19F93A6E" w14:textId="77777777" w:rsidTr="0013483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347686C9" w14:textId="77777777" w:rsidR="0013483B" w:rsidRPr="006E6460" w:rsidRDefault="0013483B" w:rsidP="00260819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Infections</w:t>
            </w:r>
          </w:p>
        </w:tc>
        <w:tc>
          <w:tcPr>
            <w:tcW w:w="1893" w:type="dxa"/>
          </w:tcPr>
          <w:p w14:paraId="421DA091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  <w:p w14:paraId="05A5A276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14.7%)</w:t>
            </w:r>
          </w:p>
        </w:tc>
        <w:tc>
          <w:tcPr>
            <w:tcW w:w="1893" w:type="dxa"/>
          </w:tcPr>
          <w:p w14:paraId="3E563CCB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  <w:p w14:paraId="0D670CDE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16.1%)</w:t>
            </w:r>
          </w:p>
        </w:tc>
        <w:tc>
          <w:tcPr>
            <w:tcW w:w="1893" w:type="dxa"/>
          </w:tcPr>
          <w:p w14:paraId="45656150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10</w:t>
            </w:r>
          </w:p>
          <w:p w14:paraId="5D530A89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20.4%)</w:t>
            </w:r>
          </w:p>
        </w:tc>
        <w:tc>
          <w:tcPr>
            <w:tcW w:w="1893" w:type="dxa"/>
          </w:tcPr>
          <w:p w14:paraId="55C806C1" w14:textId="77777777" w:rsidR="0013483B" w:rsidRPr="006E6460" w:rsidRDefault="0013483B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</w:tr>
      <w:tr w:rsidR="0013483B" w14:paraId="3448EDE2" w14:textId="77777777" w:rsidTr="0013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</w:tcPr>
          <w:p w14:paraId="09434064" w14:textId="77777777" w:rsidR="0013483B" w:rsidRPr="006E6460" w:rsidRDefault="0013483B" w:rsidP="00260819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Total</w:t>
            </w:r>
          </w:p>
        </w:tc>
        <w:tc>
          <w:tcPr>
            <w:tcW w:w="1893" w:type="dxa"/>
          </w:tcPr>
          <w:p w14:paraId="7409F92B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34</w:t>
            </w:r>
          </w:p>
          <w:p w14:paraId="3DA8D358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52.3%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)</w:t>
            </w:r>
          </w:p>
        </w:tc>
        <w:tc>
          <w:tcPr>
            <w:tcW w:w="1893" w:type="dxa"/>
          </w:tcPr>
          <w:p w14:paraId="10C0A007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31</w:t>
            </w:r>
          </w:p>
          <w:p w14:paraId="48C7E3D7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47.7%)</w:t>
            </w:r>
          </w:p>
        </w:tc>
        <w:tc>
          <w:tcPr>
            <w:tcW w:w="1893" w:type="dxa"/>
          </w:tcPr>
          <w:p w14:paraId="377C8AE5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49</w:t>
            </w:r>
          </w:p>
          <w:p w14:paraId="3FE93A39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75.4%)</w:t>
            </w:r>
          </w:p>
        </w:tc>
        <w:tc>
          <w:tcPr>
            <w:tcW w:w="1893" w:type="dxa"/>
          </w:tcPr>
          <w:p w14:paraId="716B7E09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16</w:t>
            </w:r>
          </w:p>
          <w:p w14:paraId="43CF1D99" w14:textId="77777777" w:rsidR="0013483B" w:rsidRPr="006E6460" w:rsidRDefault="0013483B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6E6460">
              <w:rPr>
                <w:rFonts w:asciiTheme="minorHAnsi" w:hAnsiTheme="minorHAnsi" w:cstheme="minorHAnsi"/>
                <w:sz w:val="21"/>
                <w:szCs w:val="21"/>
              </w:rPr>
              <w:t>(24.6%)</w:t>
            </w:r>
          </w:p>
        </w:tc>
      </w:tr>
    </w:tbl>
    <w:p w14:paraId="33C61650" w14:textId="77777777" w:rsidR="0013483B" w:rsidRPr="006E6625" w:rsidRDefault="0013483B" w:rsidP="0013483B">
      <w:pPr>
        <w:jc w:val="both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6E6625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* Values expressed as </w:t>
      </w:r>
      <w:r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absolute numbers </w:t>
      </w:r>
      <w:r w:rsidRPr="006E6625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with </w:t>
      </w:r>
      <w:r>
        <w:rPr>
          <w:rFonts w:asciiTheme="minorHAnsi" w:hAnsiTheme="minorHAnsi" w:cstheme="minorHAnsi"/>
          <w:i/>
          <w:iCs/>
          <w:sz w:val="20"/>
          <w:szCs w:val="20"/>
          <w:lang w:val="en-US"/>
        </w:rPr>
        <w:t>percentages</w:t>
      </w:r>
      <w:r w:rsidRPr="006E6625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 expressed in parentheses</w:t>
      </w:r>
    </w:p>
    <w:p w14:paraId="7A51AA35" w14:textId="77777777" w:rsidR="0013483B" w:rsidRDefault="0013483B"/>
    <w:p w14:paraId="412EAD5E" w14:textId="36BDD44D" w:rsidR="00D5353A" w:rsidRDefault="00D5353A">
      <w:pPr>
        <w:spacing w:after="160" w:line="259" w:lineRule="auto"/>
      </w:pPr>
      <w:r>
        <w:br w:type="page"/>
      </w:r>
    </w:p>
    <w:p w14:paraId="5F859A02" w14:textId="01B465D8" w:rsidR="00D5353A" w:rsidRPr="00736D51" w:rsidRDefault="00D5353A" w:rsidP="00D5353A">
      <w:pPr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F01593">
        <w:rPr>
          <w:rFonts w:asciiTheme="minorHAnsi" w:hAnsiTheme="minorHAnsi" w:cstheme="minorHAnsi"/>
          <w:b/>
          <w:bCs/>
          <w:lang w:val="en-US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lang w:val="en-US"/>
        </w:rPr>
        <w:t>3</w:t>
      </w:r>
      <w:r>
        <w:rPr>
          <w:rFonts w:asciiTheme="minorHAnsi" w:hAnsiTheme="minorHAnsi" w:cstheme="minorHAnsi"/>
          <w:lang w:val="en-US"/>
        </w:rPr>
        <w:t xml:space="preserve">: Causes of death amongst individuals transplanted for CFrLD </w:t>
      </w:r>
      <w:bookmarkStart w:id="0" w:name="_Hlk194413925"/>
      <w:r w:rsidRPr="0013483B">
        <w:rPr>
          <w:rFonts w:asciiTheme="minorHAnsi" w:hAnsiTheme="minorHAnsi" w:cstheme="minorHAnsi"/>
          <w:lang w:val="en-US"/>
        </w:rPr>
        <w:t xml:space="preserve">pre- and post-FDA </w:t>
      </w:r>
      <w:r>
        <w:rPr>
          <w:rFonts w:asciiTheme="minorHAnsi" w:hAnsiTheme="minorHAnsi" w:cstheme="minorHAnsi"/>
          <w:lang w:val="en-US"/>
        </w:rPr>
        <w:t>a</w:t>
      </w:r>
      <w:r w:rsidRPr="0013483B">
        <w:rPr>
          <w:rFonts w:asciiTheme="minorHAnsi" w:hAnsiTheme="minorHAnsi" w:cstheme="minorHAnsi"/>
          <w:lang w:val="en-US"/>
        </w:rPr>
        <w:t xml:space="preserve">pproval of </w:t>
      </w:r>
      <w:r>
        <w:rPr>
          <w:rFonts w:asciiTheme="minorHAnsi" w:hAnsiTheme="minorHAnsi" w:cstheme="minorHAnsi"/>
          <w:lang w:val="en-US"/>
        </w:rPr>
        <w:t>single and dual</w:t>
      </w:r>
      <w:r w:rsidRPr="0013483B">
        <w:rPr>
          <w:rFonts w:asciiTheme="minorHAnsi" w:hAnsiTheme="minorHAnsi" w:cstheme="minorHAnsi"/>
          <w:lang w:val="en-US"/>
        </w:rPr>
        <w:t xml:space="preserve"> CFTR </w:t>
      </w:r>
      <w:r w:rsidR="005D29F8">
        <w:rPr>
          <w:rFonts w:asciiTheme="minorHAnsi" w:hAnsiTheme="minorHAnsi" w:cstheme="minorHAnsi"/>
          <w:lang w:val="en-US"/>
        </w:rPr>
        <w:t>m</w:t>
      </w:r>
      <w:r w:rsidRPr="0013483B">
        <w:rPr>
          <w:rFonts w:asciiTheme="minorHAnsi" w:hAnsiTheme="minorHAnsi" w:cstheme="minorHAnsi"/>
          <w:lang w:val="en-US"/>
        </w:rPr>
        <w:t>odulators</w:t>
      </w:r>
      <w:bookmarkEnd w:id="0"/>
    </w:p>
    <w:p w14:paraId="23721F29" w14:textId="77777777" w:rsidR="00D5353A" w:rsidRDefault="00D5353A" w:rsidP="00D5353A">
      <w:pPr>
        <w:jc w:val="both"/>
        <w:rPr>
          <w:rFonts w:asciiTheme="minorHAnsi" w:hAnsiTheme="minorHAnsi" w:cstheme="minorHAnsi"/>
          <w:lang w:val="en-US"/>
        </w:rPr>
      </w:pPr>
    </w:p>
    <w:tbl>
      <w:tblPr>
        <w:tblStyle w:val="ListTable1Light"/>
        <w:tblW w:w="9498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405"/>
        <w:gridCol w:w="1773"/>
        <w:gridCol w:w="1773"/>
        <w:gridCol w:w="1773"/>
        <w:gridCol w:w="1774"/>
      </w:tblGrid>
      <w:tr w:rsidR="00D5353A" w14:paraId="31060F91" w14:textId="77777777" w:rsidTr="00D53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C2238F7" w14:textId="77777777" w:rsidR="00D5353A" w:rsidRPr="00AD3931" w:rsidRDefault="00D5353A" w:rsidP="00260819">
            <w:pPr>
              <w:jc w:val="center"/>
              <w:rPr>
                <w:rFonts w:asciiTheme="minorHAnsi" w:hAnsiTheme="minorHAnsi" w:cstheme="minorHAnsi"/>
                <w:b w:val="0"/>
                <w:bCs w:val="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Cause of Death</w:t>
            </w:r>
          </w:p>
        </w:tc>
        <w:tc>
          <w:tcPr>
            <w:tcW w:w="1773" w:type="dxa"/>
            <w:vAlign w:val="center"/>
          </w:tcPr>
          <w:p w14:paraId="77F04A19" w14:textId="77777777" w:rsidR="00D5353A" w:rsidRPr="00856065" w:rsidRDefault="00D5353A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</w:pP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Pre-approval</w:t>
            </w:r>
          </w:p>
          <w:p w14:paraId="58579059" w14:textId="77777777" w:rsidR="00D5353A" w:rsidRPr="00856065" w:rsidRDefault="00D5353A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</w:pP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single modulator</w:t>
            </w:r>
          </w:p>
          <w:p w14:paraId="32499C7F" w14:textId="77777777" w:rsidR="00D5353A" w:rsidRPr="00856065" w:rsidRDefault="00D5353A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856065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eastAsia="en-US"/>
              </w:rPr>
              <w:t>(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>Jan 31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st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00- Jan-31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st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12)</w:t>
            </w:r>
          </w:p>
        </w:tc>
        <w:tc>
          <w:tcPr>
            <w:tcW w:w="1773" w:type="dxa"/>
            <w:vAlign w:val="center"/>
          </w:tcPr>
          <w:p w14:paraId="4D0578C5" w14:textId="77777777" w:rsidR="00D5353A" w:rsidRPr="00856065" w:rsidRDefault="00D5353A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</w:pP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Post-</w:t>
            </w:r>
            <w:r w:rsidRPr="00856065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approval </w:t>
            </w: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single modulator</w:t>
            </w:r>
          </w:p>
          <w:p w14:paraId="65F70617" w14:textId="77777777" w:rsidR="00D5353A" w:rsidRPr="00856065" w:rsidRDefault="00D5353A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>(Jan 31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st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12 -June 2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nd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23)</w:t>
            </w:r>
          </w:p>
        </w:tc>
        <w:tc>
          <w:tcPr>
            <w:tcW w:w="1773" w:type="dxa"/>
            <w:vAlign w:val="center"/>
          </w:tcPr>
          <w:p w14:paraId="50B1891B" w14:textId="77777777" w:rsidR="00D5353A" w:rsidRPr="00856065" w:rsidRDefault="00D5353A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</w:pP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Pre-approval</w:t>
            </w:r>
          </w:p>
          <w:p w14:paraId="45E5A81A" w14:textId="77777777" w:rsidR="00D5353A" w:rsidRPr="00856065" w:rsidRDefault="00D5353A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dual modulator</w:t>
            </w:r>
          </w:p>
          <w:p w14:paraId="166EB860" w14:textId="77777777" w:rsidR="00D5353A" w:rsidRPr="00856065" w:rsidRDefault="00D5353A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>(Jan 31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st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00- July2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nd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15)</w:t>
            </w:r>
          </w:p>
        </w:tc>
        <w:tc>
          <w:tcPr>
            <w:tcW w:w="1774" w:type="dxa"/>
            <w:vAlign w:val="center"/>
          </w:tcPr>
          <w:p w14:paraId="30A406EE" w14:textId="77777777" w:rsidR="00D5353A" w:rsidRPr="00856065" w:rsidRDefault="00D5353A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Post-</w:t>
            </w:r>
            <w:r w:rsidRPr="00856065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approval </w:t>
            </w:r>
            <w:r w:rsidRPr="00856065">
              <w:rPr>
                <w:rFonts w:asciiTheme="minorHAnsi" w:eastAsiaTheme="minorHAnsi" w:hAnsiTheme="minorHAnsi" w:cstheme="minorHAnsi"/>
                <w:bCs w:val="0"/>
                <w:sz w:val="20"/>
                <w:szCs w:val="20"/>
                <w:lang w:eastAsia="en-US"/>
              </w:rPr>
              <w:t>dual modulator</w:t>
            </w:r>
          </w:p>
          <w:p w14:paraId="1FAA99F3" w14:textId="77777777" w:rsidR="00D5353A" w:rsidRPr="00856065" w:rsidRDefault="00D5353A" w:rsidP="00260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</w:rPr>
            </w:pP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>(July 2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nd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15-June 2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vertAlign w:val="superscript"/>
                <w:lang w:eastAsia="en-US"/>
              </w:rPr>
              <w:t>nd</w:t>
            </w:r>
            <w:r w:rsidRPr="00856065">
              <w:rPr>
                <w:rFonts w:asciiTheme="minorHAnsi" w:eastAsiaTheme="minorHAnsi" w:hAnsiTheme="minorHAnsi" w:cstheme="minorHAnsi"/>
                <w:b w:val="0"/>
                <w:sz w:val="20"/>
                <w:szCs w:val="20"/>
                <w:lang w:eastAsia="en-US"/>
              </w:rPr>
              <w:t xml:space="preserve"> 2023)</w:t>
            </w:r>
          </w:p>
        </w:tc>
      </w:tr>
      <w:tr w:rsidR="00D5353A" w14:paraId="726D3145" w14:textId="77777777" w:rsidTr="00D5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09008B7" w14:textId="77777777" w:rsidR="00D5353A" w:rsidRPr="00CC2454" w:rsidRDefault="00D5353A" w:rsidP="00260819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Cardiovascular</w:t>
            </w:r>
          </w:p>
        </w:tc>
        <w:tc>
          <w:tcPr>
            <w:tcW w:w="1773" w:type="dxa"/>
          </w:tcPr>
          <w:p w14:paraId="40AB228E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  <w:p w14:paraId="005985C5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11.1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3" w:type="dxa"/>
          </w:tcPr>
          <w:p w14:paraId="056D846D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6</w:t>
            </w:r>
          </w:p>
          <w:p w14:paraId="557E035E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25.0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3" w:type="dxa"/>
          </w:tcPr>
          <w:p w14:paraId="5E541715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8</w:t>
            </w:r>
          </w:p>
          <w:p w14:paraId="5B0663D5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10.7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4" w:type="dxa"/>
          </w:tcPr>
          <w:p w14:paraId="1F30CF1A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  <w:p w14:paraId="2E85E16D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41.7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</w:tr>
      <w:tr w:rsidR="00D5353A" w14:paraId="500227C2" w14:textId="77777777" w:rsidTr="00D5353A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20810A3" w14:textId="77777777" w:rsidR="00D5353A" w:rsidRPr="00CC2454" w:rsidRDefault="00D5353A" w:rsidP="00260819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Graft failure</w:t>
            </w:r>
          </w:p>
        </w:tc>
        <w:tc>
          <w:tcPr>
            <w:tcW w:w="1773" w:type="dxa"/>
          </w:tcPr>
          <w:p w14:paraId="6A731EB2" w14:textId="77777777" w:rsidR="00D5353A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  <w:p w14:paraId="5D6D7891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1.6%)</w:t>
            </w:r>
          </w:p>
        </w:tc>
        <w:tc>
          <w:tcPr>
            <w:tcW w:w="1773" w:type="dxa"/>
          </w:tcPr>
          <w:p w14:paraId="4BB72DB7" w14:textId="77777777" w:rsidR="00D5353A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  <w:p w14:paraId="4D61938E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8.2%)</w:t>
            </w:r>
          </w:p>
        </w:tc>
        <w:tc>
          <w:tcPr>
            <w:tcW w:w="1773" w:type="dxa"/>
          </w:tcPr>
          <w:p w14:paraId="336692C4" w14:textId="77777777" w:rsidR="00D5353A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  <w:p w14:paraId="01193D6D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2.7%)</w:t>
            </w:r>
          </w:p>
        </w:tc>
        <w:tc>
          <w:tcPr>
            <w:tcW w:w="1774" w:type="dxa"/>
          </w:tcPr>
          <w:p w14:paraId="4056385E" w14:textId="77777777" w:rsidR="00D5353A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  <w:p w14:paraId="46BD49B6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8.3%)</w:t>
            </w:r>
          </w:p>
        </w:tc>
      </w:tr>
      <w:tr w:rsidR="00D5353A" w14:paraId="659BA66A" w14:textId="77777777" w:rsidTr="00D5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DBC209A" w14:textId="77777777" w:rsidR="00D5353A" w:rsidRPr="00CC2454" w:rsidRDefault="00D5353A" w:rsidP="00260819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Malignancy</w:t>
            </w:r>
          </w:p>
        </w:tc>
        <w:tc>
          <w:tcPr>
            <w:tcW w:w="1773" w:type="dxa"/>
          </w:tcPr>
          <w:p w14:paraId="353BC010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  <w:p w14:paraId="5043F310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1.6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3" w:type="dxa"/>
          </w:tcPr>
          <w:p w14:paraId="59D09111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773" w:type="dxa"/>
          </w:tcPr>
          <w:p w14:paraId="315A145D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  <w:p w14:paraId="67CC0FCC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1.3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4" w:type="dxa"/>
          </w:tcPr>
          <w:p w14:paraId="1A86E10D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</w:tr>
      <w:tr w:rsidR="00D5353A" w14:paraId="3629CC40" w14:textId="77777777" w:rsidTr="00D5353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F4C215A" w14:textId="77777777" w:rsidR="00D5353A" w:rsidRPr="00CC2454" w:rsidRDefault="00D5353A" w:rsidP="00260819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Other causes</w:t>
            </w:r>
          </w:p>
        </w:tc>
        <w:tc>
          <w:tcPr>
            <w:tcW w:w="1773" w:type="dxa"/>
          </w:tcPr>
          <w:p w14:paraId="46A8424D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2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9</w:t>
            </w:r>
          </w:p>
          <w:p w14:paraId="40045E30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46.0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3" w:type="dxa"/>
          </w:tcPr>
          <w:p w14:paraId="029E2597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0</w:t>
            </w:r>
          </w:p>
          <w:p w14:paraId="0814D6A5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41.7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3" w:type="dxa"/>
          </w:tcPr>
          <w:p w14:paraId="227B21AE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35</w:t>
            </w:r>
          </w:p>
          <w:p w14:paraId="68C7E159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46.7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4" w:type="dxa"/>
          </w:tcPr>
          <w:p w14:paraId="571CF96C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4</w:t>
            </w:r>
          </w:p>
          <w:p w14:paraId="0D997D8D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33.3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</w:tr>
      <w:tr w:rsidR="00D5353A" w14:paraId="47F2D084" w14:textId="77777777" w:rsidTr="00D5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C8D8704" w14:textId="77777777" w:rsidR="00D5353A" w:rsidRPr="00CC2454" w:rsidRDefault="00D5353A" w:rsidP="00260819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Renal failure</w:t>
            </w:r>
          </w:p>
        </w:tc>
        <w:tc>
          <w:tcPr>
            <w:tcW w:w="1773" w:type="dxa"/>
          </w:tcPr>
          <w:p w14:paraId="5C81A780" w14:textId="77777777" w:rsidR="00D5353A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  <w:p w14:paraId="7503CDDC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1.6%)</w:t>
            </w:r>
          </w:p>
        </w:tc>
        <w:tc>
          <w:tcPr>
            <w:tcW w:w="1773" w:type="dxa"/>
          </w:tcPr>
          <w:p w14:paraId="2DFD747F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  <w:tc>
          <w:tcPr>
            <w:tcW w:w="1773" w:type="dxa"/>
          </w:tcPr>
          <w:p w14:paraId="6F6B0479" w14:textId="77777777" w:rsidR="00D5353A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  <w:p w14:paraId="77979C13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1.3%)</w:t>
            </w:r>
          </w:p>
        </w:tc>
        <w:tc>
          <w:tcPr>
            <w:tcW w:w="1774" w:type="dxa"/>
          </w:tcPr>
          <w:p w14:paraId="0E4B8A81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</w:t>
            </w:r>
          </w:p>
        </w:tc>
      </w:tr>
      <w:tr w:rsidR="00D5353A" w14:paraId="5D6836CD" w14:textId="77777777" w:rsidTr="00D5353A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9362401" w14:textId="77777777" w:rsidR="00D5353A" w:rsidRPr="00CC2454" w:rsidRDefault="00D5353A" w:rsidP="00260819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Respiratory failure/ARDS</w:t>
            </w:r>
          </w:p>
        </w:tc>
        <w:tc>
          <w:tcPr>
            <w:tcW w:w="1773" w:type="dxa"/>
          </w:tcPr>
          <w:p w14:paraId="3D102237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7</w:t>
            </w:r>
          </w:p>
          <w:p w14:paraId="2EFD6861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27.0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3" w:type="dxa"/>
          </w:tcPr>
          <w:p w14:paraId="4A9A2741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5</w:t>
            </w:r>
          </w:p>
          <w:p w14:paraId="16E0D689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20.8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3" w:type="dxa"/>
          </w:tcPr>
          <w:p w14:paraId="4A930B27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1</w:t>
            </w:r>
          </w:p>
          <w:p w14:paraId="061FB8A7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28.0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4" w:type="dxa"/>
          </w:tcPr>
          <w:p w14:paraId="09FB9E36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  <w:p w14:paraId="14F1324B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8.3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</w:tr>
      <w:tr w:rsidR="00D5353A" w14:paraId="6C0F51B3" w14:textId="77777777" w:rsidTr="00D5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20B35EF" w14:textId="77777777" w:rsidR="00D5353A" w:rsidRPr="00CC2454" w:rsidRDefault="00D5353A" w:rsidP="00260819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Infections</w:t>
            </w:r>
          </w:p>
        </w:tc>
        <w:tc>
          <w:tcPr>
            <w:tcW w:w="1773" w:type="dxa"/>
          </w:tcPr>
          <w:p w14:paraId="0320D50A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  <w:p w14:paraId="1D99917E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11.1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3" w:type="dxa"/>
          </w:tcPr>
          <w:p w14:paraId="276F435F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  <w:p w14:paraId="727852F9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4.2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3" w:type="dxa"/>
          </w:tcPr>
          <w:p w14:paraId="0D1414E5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  <w:p w14:paraId="5672412C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9.3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4" w:type="dxa"/>
          </w:tcPr>
          <w:p w14:paraId="783B26B9" w14:textId="77777777" w:rsidR="00D5353A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</w:t>
            </w:r>
          </w:p>
          <w:p w14:paraId="10497D13" w14:textId="77777777" w:rsidR="00D5353A" w:rsidRPr="00CC2454" w:rsidRDefault="00D5353A" w:rsidP="0026081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8.3%)</w:t>
            </w:r>
          </w:p>
        </w:tc>
      </w:tr>
      <w:tr w:rsidR="00D5353A" w14:paraId="0185201F" w14:textId="77777777" w:rsidTr="00D5353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2BE337E" w14:textId="77777777" w:rsidR="00D5353A" w:rsidRPr="00CC2454" w:rsidRDefault="00D5353A" w:rsidP="00260819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Total</w:t>
            </w:r>
          </w:p>
        </w:tc>
        <w:tc>
          <w:tcPr>
            <w:tcW w:w="1773" w:type="dxa"/>
          </w:tcPr>
          <w:p w14:paraId="75CA3F2A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63</w:t>
            </w:r>
          </w:p>
          <w:p w14:paraId="6AE618A7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72.4%)</w:t>
            </w:r>
          </w:p>
        </w:tc>
        <w:tc>
          <w:tcPr>
            <w:tcW w:w="1773" w:type="dxa"/>
          </w:tcPr>
          <w:p w14:paraId="184CBC2D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24</w:t>
            </w:r>
          </w:p>
          <w:p w14:paraId="52DBC76A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27.59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3" w:type="dxa"/>
          </w:tcPr>
          <w:p w14:paraId="547E08C5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75</w:t>
            </w:r>
          </w:p>
          <w:p w14:paraId="0223508D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86.2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  <w:tc>
          <w:tcPr>
            <w:tcW w:w="1774" w:type="dxa"/>
          </w:tcPr>
          <w:p w14:paraId="1FD5E2AD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1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2</w:t>
            </w:r>
          </w:p>
          <w:p w14:paraId="6B65DC31" w14:textId="77777777" w:rsidR="00D5353A" w:rsidRPr="00CC2454" w:rsidRDefault="00D5353A" w:rsidP="0026081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1"/>
                <w:szCs w:val="21"/>
              </w:rPr>
            </w:pP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(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13.8</w:t>
            </w:r>
            <w:r w:rsidRPr="00CC2454">
              <w:rPr>
                <w:rFonts w:asciiTheme="minorHAnsi" w:hAnsiTheme="minorHAnsi" w:cstheme="minorHAnsi"/>
                <w:sz w:val="21"/>
                <w:szCs w:val="21"/>
              </w:rPr>
              <w:t>%)</w:t>
            </w:r>
          </w:p>
        </w:tc>
      </w:tr>
    </w:tbl>
    <w:p w14:paraId="2849329C" w14:textId="77777777" w:rsidR="00D5353A" w:rsidRPr="006E6625" w:rsidRDefault="00D5353A" w:rsidP="00D5353A">
      <w:pPr>
        <w:jc w:val="both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6E6625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* Values expressed as </w:t>
      </w:r>
      <w:r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absolute numbers </w:t>
      </w:r>
      <w:r w:rsidRPr="006E6625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with </w:t>
      </w:r>
      <w:r>
        <w:rPr>
          <w:rFonts w:asciiTheme="minorHAnsi" w:hAnsiTheme="minorHAnsi" w:cstheme="minorHAnsi"/>
          <w:i/>
          <w:iCs/>
          <w:sz w:val="20"/>
          <w:szCs w:val="20"/>
          <w:lang w:val="en-US"/>
        </w:rPr>
        <w:t>percentages</w:t>
      </w:r>
      <w:r w:rsidRPr="006E6625"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 expressed in parentheses</w:t>
      </w:r>
    </w:p>
    <w:p w14:paraId="2B86700E" w14:textId="77777777" w:rsidR="00D5353A" w:rsidRDefault="00D5353A"/>
    <w:p w14:paraId="68C33443" w14:textId="374F414F" w:rsidR="005D29F8" w:rsidRDefault="005D29F8" w:rsidP="005D29F8">
      <w:pPr>
        <w:spacing w:after="160" w:line="259" w:lineRule="auto"/>
      </w:pPr>
    </w:p>
    <w:sectPr w:rsidR="005D29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BFF"/>
    <w:rsid w:val="000111CF"/>
    <w:rsid w:val="00077C12"/>
    <w:rsid w:val="0013483B"/>
    <w:rsid w:val="00137BFF"/>
    <w:rsid w:val="001B12E1"/>
    <w:rsid w:val="001F28FE"/>
    <w:rsid w:val="002460BE"/>
    <w:rsid w:val="003F543D"/>
    <w:rsid w:val="005D29F8"/>
    <w:rsid w:val="00727D7D"/>
    <w:rsid w:val="007452F8"/>
    <w:rsid w:val="008125F0"/>
    <w:rsid w:val="008F75D1"/>
    <w:rsid w:val="00AE3E26"/>
    <w:rsid w:val="00B468FA"/>
    <w:rsid w:val="00D5353A"/>
    <w:rsid w:val="00ED4843"/>
    <w:rsid w:val="00FA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13E3C"/>
  <w15:chartTrackingRefBased/>
  <w15:docId w15:val="{D5E8C787-1868-4AB2-A10F-ACF0B70F8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83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BF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BF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BF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BF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BF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BF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BF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BF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BF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B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B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B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B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B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B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B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B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B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B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7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BF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7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BF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7B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BF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7B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B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B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BFF"/>
    <w:rPr>
      <w:b/>
      <w:bCs/>
      <w:smallCaps/>
      <w:color w:val="2F5496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13483B"/>
    <w:pPr>
      <w:spacing w:after="0" w:line="240" w:lineRule="auto"/>
    </w:pPr>
    <w:rPr>
      <w:rFonts w:eastAsiaTheme="minorEastAsia"/>
      <w:kern w:val="0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R.</dc:creator>
  <cp:keywords/>
  <dc:description/>
  <cp:lastModifiedBy>Ankit R.</cp:lastModifiedBy>
  <cp:revision>2</cp:revision>
  <dcterms:created xsi:type="dcterms:W3CDTF">2025-08-20T18:48:00Z</dcterms:created>
  <dcterms:modified xsi:type="dcterms:W3CDTF">2025-08-20T18:48:00Z</dcterms:modified>
</cp:coreProperties>
</file>